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D059D" w14:textId="76773A1E" w:rsidR="00673061" w:rsidRPr="00520306" w:rsidRDefault="00673061" w:rsidP="00673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F25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058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3C82">
        <w:rPr>
          <w:rFonts w:ascii="Times New Roman" w:hAnsi="Times New Roman" w:cs="Times New Roman"/>
          <w:bCs/>
          <w:sz w:val="24"/>
          <w:szCs w:val="24"/>
        </w:rPr>
        <w:t>Adolescent baseline outcome measures</w:t>
      </w:r>
    </w:p>
    <w:tbl>
      <w:tblPr>
        <w:tblStyle w:val="TableGrid"/>
        <w:tblW w:w="918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5"/>
        <w:gridCol w:w="1620"/>
        <w:gridCol w:w="1530"/>
        <w:gridCol w:w="1440"/>
      </w:tblGrid>
      <w:tr w:rsidR="00643209" w:rsidRPr="002C23D3" w14:paraId="58BA626C" w14:textId="77777777" w:rsidTr="00796C4A">
        <w:tc>
          <w:tcPr>
            <w:tcW w:w="4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8D26B6" w14:textId="3D8EB5E0" w:rsidR="00643209" w:rsidRPr="0046480B" w:rsidRDefault="00643209" w:rsidP="002C4AD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  <w:r w:rsidR="004450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2E352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28A7740B" w14:textId="6558B058" w:rsidR="00643209" w:rsidRPr="005A3D77" w:rsidRDefault="00643209" w:rsidP="002C4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147</w:t>
            </w:r>
            <w:r w:rsidR="004450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B86C3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  <w:p w14:paraId="2A0DCC98" w14:textId="68F60E09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EB051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14:paraId="276F101C" w14:textId="6B3EF792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70</w:t>
            </w:r>
          </w:p>
        </w:tc>
      </w:tr>
      <w:tr w:rsidR="00643209" w:rsidRPr="002C23D3" w14:paraId="309B5A6F" w14:textId="77777777" w:rsidTr="00796C4A"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EAC5E" w14:textId="167215FC" w:rsidR="00643209" w:rsidRPr="007A4AB9" w:rsidRDefault="00643209" w:rsidP="002C4A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AB9">
              <w:rPr>
                <w:rFonts w:ascii="Times New Roman" w:hAnsi="Times New Roman" w:cs="Times New Roman"/>
                <w:b/>
                <w:sz w:val="24"/>
                <w:szCs w:val="24"/>
              </w:rPr>
              <w:t>Number of NDSR</w:t>
            </w:r>
            <w:r w:rsidR="004450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7A4A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et recalls, mean (SD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</w:t>
            </w:r>
            <w:r w:rsidRPr="00CE1D7F">
              <w:rPr>
                <w:rFonts w:ascii="Times New Roman" w:hAnsi="Times New Roman" w:cs="Times New Roman"/>
                <w:sz w:val="24"/>
                <w:szCs w:val="24"/>
              </w:rPr>
              <w:t>n = 1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07518A" w14:textId="4B3C85CB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FE83C" w14:textId="09C26998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 (0.9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D279E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2.4 (0.8)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</w:p>
        </w:tc>
      </w:tr>
      <w:tr w:rsidR="00643209" w:rsidRPr="002C23D3" w14:paraId="6952ACFF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92878" w14:textId="006FAD07" w:rsidR="00643209" w:rsidRPr="0071082C" w:rsidRDefault="00643209" w:rsidP="002C4A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 outcom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</w:t>
            </w: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(</w:t>
            </w:r>
            <w:proofErr w:type="gramStart"/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5CC2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5E2A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22303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3209" w:rsidRPr="002C23D3" w14:paraId="618B948A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E5670" w14:textId="1CE22254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Fruit inta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NDSR serving/day; n = 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6D7FD" w14:textId="522629A1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3 (1.25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BB75" w14:textId="799E0521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2 (1.1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5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5A56" w14:textId="02108B12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4 (1.37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6EFA4265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0179F" w14:textId="69178FE1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Vegetable inta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NDSR serving/day; n = 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CF47" w14:textId="40BE4D90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2 (1.25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D08E" w14:textId="7CB8E4DA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4 (1.37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A86F" w14:textId="1C00A17A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0 (1.12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6C391B47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E638" w14:textId="2A4BC4F6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SSB inta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NDSR serving/day; n = 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DB939" w14:textId="1CE95E91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7 (0.64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B976" w14:textId="69858599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2 (0.54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EA84" w14:textId="0BA1CFC2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2 (0.72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79F1AA8D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A324" w14:textId="76384E0F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Sweet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s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alty snack inta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NDSR serving/day; n = 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87DEF" w14:textId="2FAB7AA8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4 (1.41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41C34" w14:textId="19F881E5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1 (1.32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AE3B0" w14:textId="2326502B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8 (1.51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5D1467F9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8568" w14:textId="37CFE00B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Fast food inta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NDSR serving/day; n = 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B8B59" w14:textId="7013EE21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0 (0.76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A163" w14:textId="1346A1D4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7 (0.84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2B75" w14:textId="656518D4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1 (0.65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53CB8EBE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A03C" w14:textId="7E9C0A49" w:rsidR="00643209" w:rsidRPr="007641E6" w:rsidRDefault="00643209" w:rsidP="002C4A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hours of physical activity</w:t>
            </w:r>
            <w:r w:rsidR="004450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creentime</w:t>
            </w:r>
            <w:r w:rsidR="004450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</w:t>
            </w:r>
            <w:r w:rsidRPr="002C2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10366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4595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43C3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3209" w:rsidRPr="002C23D3" w14:paraId="63B8928B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62A91" w14:textId="3CD2D532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hours/day; n = 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BB04" w14:textId="0E50CEA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6716" w14:textId="1D81FB7C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2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A0A5" w14:textId="41804E8E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1 (0.58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490FB615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2A6EB" w14:textId="7F49B8C6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Screen tim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hours/day; n = 146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A69D9" w14:textId="1A4FDB7E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97 (3.03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B99FF" w14:textId="4352833E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38 (3.00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C89D" w14:textId="5FF1FAF1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51 (3.05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43209" w:rsidRPr="002C23D3" w14:paraId="70303C3B" w14:textId="77777777" w:rsidTr="00796C4A"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0D5B" w14:textId="77777777" w:rsidR="00643209" w:rsidRPr="00BC0C8A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/>
                <w:sz w:val="24"/>
                <w:szCs w:val="24"/>
              </w:rPr>
              <w:t>BMI outco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BC0C8A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5213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59AC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1337" w14:textId="77777777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3209" w:rsidRPr="002C23D3" w14:paraId="571E6B63" w14:textId="77777777" w:rsidTr="00796C4A"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2B323" w14:textId="4A428D6C" w:rsidR="00643209" w:rsidRPr="002C23D3" w:rsidRDefault="00643209" w:rsidP="002C4AD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BMI percentil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; n = 1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F0D33" w14:textId="652756DD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8.5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A1BF1" w14:textId="2452A1D1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.5 (20.1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ED227" w14:textId="381383D5" w:rsidR="00643209" w:rsidRPr="002C23D3" w:rsidRDefault="00643209" w:rsidP="002C4AD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.1 (27.3</w:t>
            </w:r>
            <w:r w:rsidRPr="002C23D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450A9759" w14:textId="2AE6877A" w:rsidR="00673061" w:rsidRPr="0046480B" w:rsidRDefault="00673061" w:rsidP="00673061">
      <w:pPr>
        <w:rPr>
          <w:rFonts w:ascii="Times New Roman" w:hAnsi="Times New Roman" w:cs="Times New Roman"/>
          <w:bCs/>
          <w:sz w:val="21"/>
          <w:szCs w:val="21"/>
        </w:rPr>
      </w:pPr>
      <w:r w:rsidRPr="005D5B9E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445007" w:rsidRPr="005D5B9E">
        <w:rPr>
          <w:rFonts w:ascii="Times New Roman" w:eastAsia="Calibri" w:hAnsi="Times New Roman" w:cs="Times New Roman"/>
          <w:b/>
          <w:sz w:val="21"/>
          <w:szCs w:val="21"/>
          <w:vertAlign w:val="superscript"/>
        </w:rPr>
        <w:t>1</w:t>
      </w:r>
      <w:r w:rsidR="00445007">
        <w:rPr>
          <w:rFonts w:ascii="Times New Roman" w:eastAsia="Calibri" w:hAnsi="Times New Roman" w:cs="Times New Roman"/>
          <w:bCs/>
          <w:sz w:val="21"/>
          <w:szCs w:val="21"/>
        </w:rPr>
        <w:t>T</w:t>
      </w:r>
      <w:r w:rsidR="00445007" w:rsidRPr="005D5B9E">
        <w:rPr>
          <w:rFonts w:ascii="Times New Roman" w:eastAsia="Calibri" w:hAnsi="Times New Roman" w:cs="Times New Roman"/>
          <w:bCs/>
          <w:sz w:val="21"/>
          <w:szCs w:val="21"/>
        </w:rPr>
        <w:t xml:space="preserve">wo-sample t-test of difference in means; </w:t>
      </w:r>
      <w:r w:rsidR="00445007">
        <w:rPr>
          <w:rFonts w:ascii="Times New Roman" w:hAnsi="Times New Roman" w:cs="Times New Roman"/>
          <w:bCs/>
          <w:sz w:val="21"/>
          <w:szCs w:val="21"/>
          <w:vertAlign w:val="superscript"/>
        </w:rPr>
        <w:t>2</w:t>
      </w:r>
      <w:r w:rsidR="005A3D77">
        <w:rPr>
          <w:rFonts w:ascii="Times New Roman" w:hAnsi="Times New Roman" w:cs="Times New Roman"/>
          <w:bCs/>
          <w:sz w:val="21"/>
          <w:szCs w:val="21"/>
          <w:vertAlign w:val="superscript"/>
        </w:rPr>
        <w:t xml:space="preserve"> </w:t>
      </w:r>
      <w:r w:rsidR="005A3D77">
        <w:rPr>
          <w:rFonts w:ascii="Times New Roman" w:hAnsi="Times New Roman" w:cs="Times New Roman"/>
          <w:bCs/>
          <w:sz w:val="21"/>
          <w:szCs w:val="21"/>
        </w:rPr>
        <w:t xml:space="preserve">N reported for each outcome; </w:t>
      </w:r>
      <w:r w:rsidR="00445007">
        <w:rPr>
          <w:rFonts w:ascii="Times New Roman" w:hAnsi="Times New Roman" w:cs="Times New Roman"/>
          <w:bCs/>
          <w:sz w:val="21"/>
          <w:szCs w:val="21"/>
          <w:vertAlign w:val="superscript"/>
        </w:rPr>
        <w:t>3</w:t>
      </w:r>
      <w:r>
        <w:rPr>
          <w:rFonts w:ascii="Times New Roman" w:hAnsi="Times New Roman" w:cs="Times New Roman"/>
          <w:bCs/>
          <w:sz w:val="21"/>
          <w:szCs w:val="21"/>
        </w:rPr>
        <w:t xml:space="preserve">NDSR= </w:t>
      </w:r>
      <w:r w:rsidRPr="00401677">
        <w:rPr>
          <w:rFonts w:ascii="Times New Roman" w:hAnsi="Times New Roman" w:cs="Times New Roman"/>
          <w:bCs/>
          <w:sz w:val="21"/>
          <w:szCs w:val="21"/>
        </w:rPr>
        <w:t>Nutrition Data System for Research</w:t>
      </w:r>
      <w:r w:rsidRPr="005D5B9E">
        <w:rPr>
          <w:rFonts w:ascii="Times New Roman" w:hAnsi="Times New Roman" w:cs="Times New Roman"/>
          <w:bCs/>
          <w:sz w:val="21"/>
          <w:szCs w:val="21"/>
        </w:rPr>
        <w:t xml:space="preserve">; </w:t>
      </w:r>
      <w:r w:rsidR="00445007">
        <w:rPr>
          <w:rFonts w:ascii="Times New Roman" w:hAnsi="Times New Roman" w:cs="Times New Roman"/>
          <w:bCs/>
          <w:sz w:val="21"/>
          <w:szCs w:val="21"/>
          <w:vertAlign w:val="superscript"/>
        </w:rPr>
        <w:t>4</w:t>
      </w:r>
      <w:r w:rsidR="005A3D77">
        <w:rPr>
          <w:rFonts w:ascii="Times New Roman" w:hAnsi="Times New Roman" w:cs="Times New Roman"/>
          <w:bCs/>
          <w:sz w:val="21"/>
          <w:szCs w:val="21"/>
        </w:rPr>
        <w:t>Top coded at 2 hours / day</w:t>
      </w:r>
      <w:r w:rsidRPr="005D5B9E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8F3C8E" w:rsidRPr="008F3C8E">
        <w:rPr>
          <w:rFonts w:ascii="Times New Roman" w:hAnsi="Times New Roman" w:cs="Times New Roman"/>
          <w:bCs/>
          <w:sz w:val="21"/>
          <w:szCs w:val="21"/>
          <w:vertAlign w:val="superscript"/>
        </w:rPr>
        <w:t>5</w:t>
      </w:r>
      <w:r w:rsidR="008F3C8E" w:rsidRPr="008F3C8E">
        <w:rPr>
          <w:rFonts w:ascii="Times New Roman" w:hAnsi="Times New Roman" w:cs="Times New Roman"/>
          <w:bCs/>
          <w:sz w:val="21"/>
          <w:szCs w:val="21"/>
        </w:rPr>
        <w:t xml:space="preserve">Top coded at 10 hours / day, </w:t>
      </w:r>
      <w:r w:rsidRPr="005D5B9E">
        <w:rPr>
          <w:rFonts w:ascii="Times New Roman" w:hAnsi="Times New Roman" w:cs="Times New Roman"/>
          <w:bCs/>
          <w:sz w:val="21"/>
          <w:szCs w:val="21"/>
        </w:rPr>
        <w:t xml:space="preserve">screen time hours for 3 </w:t>
      </w:r>
      <w:r w:rsidR="00CE1D7F">
        <w:rPr>
          <w:rFonts w:ascii="Times New Roman" w:hAnsi="Times New Roman" w:cs="Times New Roman"/>
          <w:bCs/>
          <w:sz w:val="21"/>
          <w:szCs w:val="21"/>
        </w:rPr>
        <w:t xml:space="preserve">missing 1-2 of 8 items </w:t>
      </w:r>
      <w:r w:rsidRPr="005D5B9E">
        <w:rPr>
          <w:rFonts w:ascii="Times New Roman" w:hAnsi="Times New Roman" w:cs="Times New Roman"/>
          <w:bCs/>
          <w:sz w:val="21"/>
          <w:szCs w:val="21"/>
        </w:rPr>
        <w:t xml:space="preserve">was calculated from </w:t>
      </w:r>
      <w:r w:rsidR="00CE1D7F">
        <w:rPr>
          <w:rFonts w:ascii="Times New Roman" w:hAnsi="Times New Roman" w:cs="Times New Roman"/>
          <w:bCs/>
          <w:sz w:val="21"/>
          <w:szCs w:val="21"/>
        </w:rPr>
        <w:t>6-7 items</w:t>
      </w:r>
      <w:r w:rsidR="00CB2752">
        <w:rPr>
          <w:rFonts w:ascii="Times New Roman" w:hAnsi="Times New Roman" w:cs="Times New Roman"/>
          <w:bCs/>
          <w:sz w:val="21"/>
          <w:szCs w:val="21"/>
        </w:rPr>
        <w:t>.</w:t>
      </w:r>
    </w:p>
    <w:p w14:paraId="48F8162C" w14:textId="77777777" w:rsidR="00673061" w:rsidRDefault="00673061" w:rsidP="00466A56">
      <w:pPr>
        <w:rPr>
          <w:rFonts w:ascii="Times New Roman" w:hAnsi="Times New Roman" w:cs="Times New Roman"/>
          <w:sz w:val="24"/>
          <w:szCs w:val="24"/>
        </w:rPr>
      </w:pPr>
    </w:p>
    <w:p w14:paraId="1462054C" w14:textId="77777777" w:rsidR="00673061" w:rsidRPr="00DF27CC" w:rsidRDefault="00673061" w:rsidP="00466A56">
      <w:pPr>
        <w:rPr>
          <w:rFonts w:ascii="Times New Roman" w:hAnsi="Times New Roman" w:cs="Times New Roman"/>
          <w:sz w:val="24"/>
          <w:szCs w:val="24"/>
        </w:rPr>
      </w:pPr>
    </w:p>
    <w:sectPr w:rsidR="00673061" w:rsidRPr="00DF2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F0B"/>
    <w:rsid w:val="000B44BC"/>
    <w:rsid w:val="000D28D1"/>
    <w:rsid w:val="00161BAA"/>
    <w:rsid w:val="001770F9"/>
    <w:rsid w:val="001F25CC"/>
    <w:rsid w:val="003923A8"/>
    <w:rsid w:val="003F3BD3"/>
    <w:rsid w:val="00445007"/>
    <w:rsid w:val="0046480B"/>
    <w:rsid w:val="00466A56"/>
    <w:rsid w:val="004711E0"/>
    <w:rsid w:val="004B4F39"/>
    <w:rsid w:val="00520306"/>
    <w:rsid w:val="005A3D77"/>
    <w:rsid w:val="005C0552"/>
    <w:rsid w:val="00643209"/>
    <w:rsid w:val="00673061"/>
    <w:rsid w:val="006B024F"/>
    <w:rsid w:val="00735C38"/>
    <w:rsid w:val="00746E8A"/>
    <w:rsid w:val="00796C4A"/>
    <w:rsid w:val="008A0F9B"/>
    <w:rsid w:val="008E1909"/>
    <w:rsid w:val="008F0309"/>
    <w:rsid w:val="008F3C8E"/>
    <w:rsid w:val="00921011"/>
    <w:rsid w:val="009242FB"/>
    <w:rsid w:val="00941F0B"/>
    <w:rsid w:val="009B0065"/>
    <w:rsid w:val="009B139E"/>
    <w:rsid w:val="009D63C7"/>
    <w:rsid w:val="00AB05B8"/>
    <w:rsid w:val="00AF441D"/>
    <w:rsid w:val="00B10031"/>
    <w:rsid w:val="00B42B63"/>
    <w:rsid w:val="00BA227D"/>
    <w:rsid w:val="00BE5935"/>
    <w:rsid w:val="00C15966"/>
    <w:rsid w:val="00CA2263"/>
    <w:rsid w:val="00CB2752"/>
    <w:rsid w:val="00CE1D7F"/>
    <w:rsid w:val="00CE2406"/>
    <w:rsid w:val="00D21797"/>
    <w:rsid w:val="00D2413F"/>
    <w:rsid w:val="00D256C9"/>
    <w:rsid w:val="00D335C0"/>
    <w:rsid w:val="00D4253C"/>
    <w:rsid w:val="00DF0AAA"/>
    <w:rsid w:val="00DF27CC"/>
    <w:rsid w:val="00EF221E"/>
    <w:rsid w:val="00F55DAF"/>
    <w:rsid w:val="00F95A6A"/>
    <w:rsid w:val="00FF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437CF"/>
  <w15:chartTrackingRefBased/>
  <w15:docId w15:val="{5FB21D29-DF0C-45D0-91D0-C2F75176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D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19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20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 M Reicks</dc:creator>
  <cp:keywords/>
  <dc:description/>
  <cp:lastModifiedBy>Aysegul Baltaci</cp:lastModifiedBy>
  <cp:revision>2</cp:revision>
  <dcterms:created xsi:type="dcterms:W3CDTF">2022-10-14T04:55:00Z</dcterms:created>
  <dcterms:modified xsi:type="dcterms:W3CDTF">2022-10-14T04:55:00Z</dcterms:modified>
</cp:coreProperties>
</file>